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D3CEBF" w14:textId="635860F4" w:rsidR="008D1FB6" w:rsidRDefault="00317D26">
      <w:pPr>
        <w:rPr>
          <w:rStyle w:val="eop"/>
          <w:rFonts w:ascii="Times New Roman" w:hAnsi="Times New Roman" w:cs="Times New Roman"/>
        </w:rPr>
      </w:pPr>
      <w:r w:rsidRPr="00317D26">
        <w:rPr>
          <w:rFonts w:ascii="Times New Roman" w:hAnsi="Times New Roman" w:cs="Times New Roman"/>
        </w:rPr>
        <w:t>Appendix A</w:t>
      </w:r>
      <w:r>
        <w:rPr>
          <w:rFonts w:ascii="Times New Roman" w:hAnsi="Times New Roman" w:cs="Times New Roman"/>
        </w:rPr>
        <w:t xml:space="preserve">: </w:t>
      </w:r>
      <w:r w:rsidRPr="008F68B3">
        <w:rPr>
          <w:rStyle w:val="eop"/>
          <w:rFonts w:ascii="Times New Roman" w:hAnsi="Times New Roman" w:cs="Times New Roman"/>
        </w:rPr>
        <w:t>National Institute of Health and Care Excellence</w:t>
      </w:r>
      <w:r>
        <w:rPr>
          <w:rStyle w:val="eop"/>
          <w:rFonts w:ascii="Times New Roman" w:hAnsi="Times New Roman" w:cs="Times New Roman"/>
        </w:rPr>
        <w:t xml:space="preserve"> (</w:t>
      </w:r>
      <w:r w:rsidRPr="008F68B3">
        <w:rPr>
          <w:rStyle w:val="eop"/>
          <w:rFonts w:ascii="Times New Roman" w:hAnsi="Times New Roman" w:cs="Times New Roman"/>
        </w:rPr>
        <w:t>NICE</w:t>
      </w:r>
      <w:r>
        <w:rPr>
          <w:rStyle w:val="eop"/>
          <w:rFonts w:ascii="Times New Roman" w:hAnsi="Times New Roman" w:cs="Times New Roman"/>
        </w:rPr>
        <w:t xml:space="preserve">) </w:t>
      </w:r>
      <w:r w:rsidRPr="008F68B3">
        <w:rPr>
          <w:rStyle w:val="eop"/>
          <w:rFonts w:ascii="Times New Roman" w:hAnsi="Times New Roman" w:cs="Times New Roman"/>
        </w:rPr>
        <w:t>qualitative checklist</w:t>
      </w:r>
    </w:p>
    <w:p w14:paraId="411256FC" w14:textId="77777777" w:rsidR="00A92A66" w:rsidRDefault="00A92A66">
      <w:pPr>
        <w:rPr>
          <w:rStyle w:val="eop"/>
          <w:rFonts w:ascii="Times New Roman" w:hAnsi="Times New Roman" w:cs="Times New Roman"/>
        </w:rPr>
      </w:pPr>
    </w:p>
    <w:tbl>
      <w:tblPr>
        <w:tblW w:w="901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87"/>
        <w:gridCol w:w="662"/>
        <w:gridCol w:w="457"/>
        <w:gridCol w:w="723"/>
        <w:gridCol w:w="581"/>
        <w:gridCol w:w="530"/>
        <w:gridCol w:w="599"/>
        <w:gridCol w:w="529"/>
        <w:gridCol w:w="568"/>
        <w:gridCol w:w="436"/>
        <w:gridCol w:w="529"/>
        <w:gridCol w:w="652"/>
        <w:gridCol w:w="459"/>
        <w:gridCol w:w="690"/>
        <w:gridCol w:w="492"/>
        <w:gridCol w:w="624"/>
      </w:tblGrid>
      <w:tr w:rsidR="00A92A66" w:rsidRPr="00E40ECA" w14:paraId="19083EE6" w14:textId="77777777" w:rsidTr="00A92A66">
        <w:trPr>
          <w:trHeight w:val="675"/>
        </w:trPr>
        <w:tc>
          <w:tcPr>
            <w:tcW w:w="526" w:type="dxa"/>
            <w:vMerge w:val="restart"/>
            <w:tcBorders>
              <w:top w:val="single" w:sz="6" w:space="0" w:color="4472C4"/>
              <w:left w:val="single" w:sz="6" w:space="0" w:color="4472C4"/>
              <w:bottom w:val="single" w:sz="6" w:space="0" w:color="4472C4"/>
              <w:right w:val="nil"/>
            </w:tcBorders>
            <w:shd w:val="clear" w:color="auto" w:fill="4472C4"/>
            <w:vAlign w:val="center"/>
            <w:hideMark/>
          </w:tcPr>
          <w:p w14:paraId="6CA0A652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11"/>
                <w:szCs w:val="11"/>
                <w:lang w:eastAsia="en-GB"/>
                <w14:ligatures w14:val="none"/>
              </w:rPr>
              <w:t>Author </w:t>
            </w:r>
            <w:r w:rsidRPr="00A92A66">
              <w:rPr>
                <w:rFonts w:ascii="Times New Roman" w:eastAsia="Times New Roman" w:hAnsi="Times New Roman" w:cs="Times New Roman"/>
                <w:color w:val="FFFFFF"/>
                <w:kern w:val="0"/>
                <w:sz w:val="11"/>
                <w:szCs w:val="11"/>
                <w:lang w:eastAsia="en-GB"/>
                <w14:ligatures w14:val="none"/>
              </w:rPr>
              <w:t>  </w:t>
            </w:r>
          </w:p>
        </w:tc>
        <w:tc>
          <w:tcPr>
            <w:tcW w:w="1121" w:type="dxa"/>
            <w:gridSpan w:val="2"/>
            <w:tcBorders>
              <w:top w:val="single" w:sz="6" w:space="0" w:color="4472C4"/>
              <w:left w:val="nil"/>
              <w:bottom w:val="single" w:sz="6" w:space="0" w:color="4472C4"/>
              <w:right w:val="nil"/>
            </w:tcBorders>
            <w:shd w:val="clear" w:color="auto" w:fill="4472C4"/>
            <w:vAlign w:val="center"/>
            <w:hideMark/>
          </w:tcPr>
          <w:p w14:paraId="6A1992D2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11"/>
                <w:szCs w:val="11"/>
                <w:lang w:eastAsia="en-GB"/>
                <w14:ligatures w14:val="none"/>
              </w:rPr>
              <w:t>Theoretical Approach </w:t>
            </w:r>
            <w:r w:rsidRPr="00A92A66">
              <w:rPr>
                <w:rFonts w:ascii="Times New Roman" w:eastAsia="Times New Roman" w:hAnsi="Times New Roman" w:cs="Times New Roman"/>
                <w:color w:val="FFFFFF"/>
                <w:kern w:val="0"/>
                <w:sz w:val="11"/>
                <w:szCs w:val="11"/>
                <w:lang w:eastAsia="en-GB"/>
                <w14:ligatures w14:val="none"/>
              </w:rPr>
              <w:t>  </w:t>
            </w:r>
          </w:p>
        </w:tc>
        <w:tc>
          <w:tcPr>
            <w:tcW w:w="719" w:type="dxa"/>
            <w:tcBorders>
              <w:top w:val="single" w:sz="6" w:space="0" w:color="4472C4"/>
              <w:left w:val="nil"/>
              <w:bottom w:val="single" w:sz="6" w:space="0" w:color="4472C4"/>
              <w:right w:val="nil"/>
            </w:tcBorders>
            <w:shd w:val="clear" w:color="auto" w:fill="4472C4"/>
            <w:vAlign w:val="center"/>
            <w:hideMark/>
          </w:tcPr>
          <w:p w14:paraId="722265DE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11"/>
                <w:szCs w:val="11"/>
                <w:lang w:eastAsia="en-GB"/>
                <w14:ligatures w14:val="none"/>
              </w:rPr>
              <w:t>Study Design </w:t>
            </w:r>
            <w:r w:rsidRPr="00A92A66">
              <w:rPr>
                <w:rFonts w:ascii="Times New Roman" w:eastAsia="Times New Roman" w:hAnsi="Times New Roman" w:cs="Times New Roman"/>
                <w:color w:val="FFFFFF"/>
                <w:kern w:val="0"/>
                <w:sz w:val="11"/>
                <w:szCs w:val="11"/>
                <w:lang w:eastAsia="en-GB"/>
                <w14:ligatures w14:val="none"/>
              </w:rPr>
              <w:t>  </w:t>
            </w:r>
          </w:p>
        </w:tc>
        <w:tc>
          <w:tcPr>
            <w:tcW w:w="575" w:type="dxa"/>
            <w:tcBorders>
              <w:top w:val="single" w:sz="6" w:space="0" w:color="4472C4"/>
              <w:left w:val="nil"/>
              <w:bottom w:val="single" w:sz="6" w:space="0" w:color="4472C4"/>
              <w:right w:val="nil"/>
            </w:tcBorders>
            <w:shd w:val="clear" w:color="auto" w:fill="4472C4"/>
            <w:vAlign w:val="center"/>
            <w:hideMark/>
          </w:tcPr>
          <w:p w14:paraId="2CAADED9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11"/>
                <w:szCs w:val="11"/>
                <w:lang w:eastAsia="en-GB"/>
                <w14:ligatures w14:val="none"/>
              </w:rPr>
              <w:t>Data Collection </w:t>
            </w:r>
            <w:r w:rsidRPr="00A92A66">
              <w:rPr>
                <w:rFonts w:ascii="Times New Roman" w:eastAsia="Times New Roman" w:hAnsi="Times New Roman" w:cs="Times New Roman"/>
                <w:color w:val="FFFFFF"/>
                <w:kern w:val="0"/>
                <w:sz w:val="11"/>
                <w:szCs w:val="11"/>
                <w:lang w:eastAsia="en-GB"/>
                <w14:ligatures w14:val="none"/>
              </w:rPr>
              <w:t>  </w:t>
            </w:r>
          </w:p>
        </w:tc>
        <w:tc>
          <w:tcPr>
            <w:tcW w:w="1666" w:type="dxa"/>
            <w:gridSpan w:val="3"/>
            <w:tcBorders>
              <w:top w:val="single" w:sz="6" w:space="0" w:color="4472C4"/>
              <w:left w:val="nil"/>
              <w:bottom w:val="single" w:sz="6" w:space="0" w:color="4472C4"/>
              <w:right w:val="nil"/>
            </w:tcBorders>
            <w:shd w:val="clear" w:color="auto" w:fill="4472C4"/>
            <w:vAlign w:val="center"/>
            <w:hideMark/>
          </w:tcPr>
          <w:p w14:paraId="32340592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11"/>
                <w:szCs w:val="11"/>
                <w:lang w:eastAsia="en-GB"/>
                <w14:ligatures w14:val="none"/>
              </w:rPr>
              <w:t>Trustworthiness </w:t>
            </w:r>
            <w:r w:rsidRPr="00A92A66">
              <w:rPr>
                <w:rFonts w:ascii="Times New Roman" w:eastAsia="Times New Roman" w:hAnsi="Times New Roman" w:cs="Times New Roman"/>
                <w:color w:val="FFFFFF"/>
                <w:kern w:val="0"/>
                <w:sz w:val="11"/>
                <w:szCs w:val="11"/>
                <w:lang w:eastAsia="en-GB"/>
                <w14:ligatures w14:val="none"/>
              </w:rPr>
              <w:t>  </w:t>
            </w:r>
          </w:p>
        </w:tc>
        <w:tc>
          <w:tcPr>
            <w:tcW w:w="3304" w:type="dxa"/>
            <w:gridSpan w:val="6"/>
            <w:tcBorders>
              <w:top w:val="single" w:sz="6" w:space="0" w:color="4472C4"/>
              <w:left w:val="nil"/>
              <w:bottom w:val="single" w:sz="6" w:space="0" w:color="4472C4"/>
              <w:right w:val="nil"/>
            </w:tcBorders>
            <w:shd w:val="clear" w:color="auto" w:fill="4472C4"/>
            <w:vAlign w:val="center"/>
            <w:hideMark/>
          </w:tcPr>
          <w:p w14:paraId="10C68A9C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11"/>
                <w:szCs w:val="11"/>
                <w:lang w:eastAsia="en-GB"/>
                <w14:ligatures w14:val="none"/>
              </w:rPr>
              <w:t>Data Analysis </w:t>
            </w:r>
            <w:r w:rsidRPr="00A92A66">
              <w:rPr>
                <w:rFonts w:ascii="Times New Roman" w:eastAsia="Times New Roman" w:hAnsi="Times New Roman" w:cs="Times New Roman"/>
                <w:color w:val="FFFFFF"/>
                <w:kern w:val="0"/>
                <w:sz w:val="11"/>
                <w:szCs w:val="11"/>
                <w:lang w:eastAsia="en-GB"/>
                <w14:ligatures w14:val="none"/>
              </w:rPr>
              <w:t>  </w:t>
            </w:r>
          </w:p>
        </w:tc>
        <w:tc>
          <w:tcPr>
            <w:tcW w:w="485" w:type="dxa"/>
            <w:tcBorders>
              <w:top w:val="single" w:sz="6" w:space="0" w:color="4472C4"/>
              <w:left w:val="nil"/>
              <w:bottom w:val="single" w:sz="6" w:space="0" w:color="4472C4"/>
              <w:right w:val="nil"/>
            </w:tcBorders>
            <w:shd w:val="clear" w:color="auto" w:fill="4472C4"/>
            <w:vAlign w:val="center"/>
            <w:hideMark/>
          </w:tcPr>
          <w:p w14:paraId="2BC02A9C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11"/>
                <w:szCs w:val="11"/>
                <w:lang w:eastAsia="en-GB"/>
                <w14:ligatures w14:val="none"/>
              </w:rPr>
              <w:t>Ethics </w:t>
            </w:r>
            <w:r w:rsidRPr="00A92A66">
              <w:rPr>
                <w:rFonts w:ascii="Times New Roman" w:eastAsia="Times New Roman" w:hAnsi="Times New Roman" w:cs="Times New Roman"/>
                <w:color w:val="FFFFFF"/>
                <w:kern w:val="0"/>
                <w:sz w:val="11"/>
                <w:szCs w:val="11"/>
                <w:lang w:eastAsia="en-GB"/>
                <w14:ligatures w14:val="none"/>
              </w:rPr>
              <w:t>  </w:t>
            </w:r>
          </w:p>
        </w:tc>
        <w:tc>
          <w:tcPr>
            <w:tcW w:w="622" w:type="dxa"/>
            <w:tcBorders>
              <w:top w:val="single" w:sz="6" w:space="0" w:color="4472C4"/>
              <w:left w:val="nil"/>
              <w:bottom w:val="single" w:sz="6" w:space="0" w:color="4472C4"/>
              <w:right w:val="nil"/>
            </w:tcBorders>
            <w:shd w:val="clear" w:color="auto" w:fill="4472C4"/>
            <w:vAlign w:val="center"/>
            <w:hideMark/>
          </w:tcPr>
          <w:p w14:paraId="062F7566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11"/>
                <w:szCs w:val="11"/>
                <w:lang w:eastAsia="en-GB"/>
                <w14:ligatures w14:val="none"/>
              </w:rPr>
              <w:t>Overall Assessment </w:t>
            </w:r>
            <w:r w:rsidRPr="00A92A66">
              <w:rPr>
                <w:rFonts w:ascii="Times New Roman" w:eastAsia="Times New Roman" w:hAnsi="Times New Roman" w:cs="Times New Roman"/>
                <w:color w:val="FFFFFF"/>
                <w:kern w:val="0"/>
                <w:sz w:val="11"/>
                <w:szCs w:val="11"/>
                <w:lang w:eastAsia="en-GB"/>
                <w14:ligatures w14:val="none"/>
              </w:rPr>
              <w:t>  </w:t>
            </w:r>
          </w:p>
        </w:tc>
      </w:tr>
      <w:tr w:rsidR="00A92A66" w:rsidRPr="00E40ECA" w14:paraId="35FBAD7F" w14:textId="77777777" w:rsidTr="00A92A66">
        <w:trPr>
          <w:trHeight w:val="3285"/>
        </w:trPr>
        <w:tc>
          <w:tcPr>
            <w:tcW w:w="0" w:type="auto"/>
            <w:vMerge/>
            <w:tcBorders>
              <w:top w:val="single" w:sz="6" w:space="0" w:color="4472C4"/>
              <w:left w:val="single" w:sz="6" w:space="0" w:color="4472C4"/>
              <w:bottom w:val="single" w:sz="6" w:space="0" w:color="4472C4"/>
              <w:right w:val="nil"/>
            </w:tcBorders>
            <w:shd w:val="clear" w:color="auto" w:fill="auto"/>
            <w:vAlign w:val="center"/>
            <w:hideMark/>
          </w:tcPr>
          <w:p w14:paraId="6C61BE97" w14:textId="77777777" w:rsidR="00A92A66" w:rsidRPr="00A92A66" w:rsidRDefault="00A92A66" w:rsidP="00A92A66">
            <w:pPr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</w:p>
        </w:tc>
        <w:tc>
          <w:tcPr>
            <w:tcW w:w="684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7CD99A2B" w14:textId="77777777" w:rsidR="00A92A66" w:rsidRPr="00A92A66" w:rsidRDefault="00A92A66" w:rsidP="00A92A66">
            <w:pPr>
              <w:ind w:left="105" w:right="105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Is a qualitative approach appropriate?   </w:t>
            </w:r>
          </w:p>
        </w:tc>
        <w:tc>
          <w:tcPr>
            <w:tcW w:w="437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42FC5271" w14:textId="77777777" w:rsidR="00A92A66" w:rsidRPr="00A92A66" w:rsidRDefault="00A92A66" w:rsidP="00A92A66">
            <w:pPr>
              <w:ind w:left="105" w:right="105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Is the study clear in what it seeks?   </w:t>
            </w:r>
          </w:p>
        </w:tc>
        <w:tc>
          <w:tcPr>
            <w:tcW w:w="71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64F38567" w14:textId="77777777" w:rsidR="00A92A66" w:rsidRPr="00A92A66" w:rsidRDefault="00A92A66" w:rsidP="00A92A66">
            <w:pPr>
              <w:ind w:left="105" w:right="105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How defensible rigorous is the research design methodology?   </w:t>
            </w:r>
          </w:p>
        </w:tc>
        <w:tc>
          <w:tcPr>
            <w:tcW w:w="57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6D519DC7" w14:textId="77777777" w:rsidR="00A92A66" w:rsidRPr="00A92A66" w:rsidRDefault="00A92A66" w:rsidP="00A92A66">
            <w:pPr>
              <w:ind w:left="105" w:right="105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How well was the data collected?   </w:t>
            </w:r>
          </w:p>
        </w:tc>
        <w:tc>
          <w:tcPr>
            <w:tcW w:w="536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6F1EC191" w14:textId="77777777" w:rsidR="00A92A66" w:rsidRPr="00A92A66" w:rsidRDefault="00A92A66" w:rsidP="00A92A66">
            <w:pPr>
              <w:ind w:left="105" w:right="105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Is the role of the researcher clearly defined?   </w:t>
            </w:r>
          </w:p>
        </w:tc>
        <w:tc>
          <w:tcPr>
            <w:tcW w:w="601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09F4D5A2" w14:textId="77777777" w:rsidR="00A92A66" w:rsidRPr="00A92A66" w:rsidRDefault="00A92A66" w:rsidP="00A92A66">
            <w:pPr>
              <w:ind w:left="105" w:right="105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Is the context clearly described?   </w:t>
            </w:r>
          </w:p>
        </w:tc>
        <w:tc>
          <w:tcPr>
            <w:tcW w:w="52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10B4685E" w14:textId="77777777" w:rsidR="00A92A66" w:rsidRPr="00A92A66" w:rsidRDefault="00A92A66" w:rsidP="00A92A66">
            <w:pPr>
              <w:ind w:left="105" w:right="105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Were the methods reliable?   </w:t>
            </w:r>
          </w:p>
        </w:tc>
        <w:tc>
          <w:tcPr>
            <w:tcW w:w="560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7414A0AF" w14:textId="77777777" w:rsidR="00A92A66" w:rsidRPr="00A92A66" w:rsidRDefault="00A92A66" w:rsidP="00A92A66">
            <w:pPr>
              <w:ind w:left="105" w:right="105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Is the data analysis sufficiently rigorous?   </w:t>
            </w:r>
          </w:p>
        </w:tc>
        <w:tc>
          <w:tcPr>
            <w:tcW w:w="431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56653ECD" w14:textId="77777777" w:rsidR="00A92A66" w:rsidRPr="00A92A66" w:rsidRDefault="00A92A66" w:rsidP="00A92A66">
            <w:pPr>
              <w:ind w:left="105" w:right="105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Is the data 'rich'?   </w:t>
            </w:r>
          </w:p>
        </w:tc>
        <w:tc>
          <w:tcPr>
            <w:tcW w:w="52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0527279A" w14:textId="77777777" w:rsidR="00A92A66" w:rsidRPr="00A92A66" w:rsidRDefault="00A92A66" w:rsidP="00A92A66">
            <w:pPr>
              <w:ind w:left="105" w:right="105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Is the analysis reliable?   </w:t>
            </w:r>
          </w:p>
        </w:tc>
        <w:tc>
          <w:tcPr>
            <w:tcW w:w="647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4A26EC5A" w14:textId="77777777" w:rsidR="00A92A66" w:rsidRPr="00A92A66" w:rsidRDefault="00A92A66" w:rsidP="00A92A66">
            <w:pPr>
              <w:ind w:left="105" w:right="105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Are the findings convincing?   </w:t>
            </w:r>
          </w:p>
        </w:tc>
        <w:tc>
          <w:tcPr>
            <w:tcW w:w="43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52461561" w14:textId="77777777" w:rsidR="00A92A66" w:rsidRPr="00A92A66" w:rsidRDefault="00A92A66" w:rsidP="00A92A66">
            <w:pPr>
              <w:ind w:left="105" w:right="105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Are the findings relevant to the aim of the study?   </w:t>
            </w:r>
          </w:p>
        </w:tc>
        <w:tc>
          <w:tcPr>
            <w:tcW w:w="69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65AF1E86" w14:textId="77777777" w:rsidR="00A92A66" w:rsidRPr="00A92A66" w:rsidRDefault="00A92A66" w:rsidP="00A92A66">
            <w:pPr>
              <w:ind w:left="105" w:right="105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Is there adequate discussion of any limitations encountered?   </w:t>
            </w:r>
          </w:p>
        </w:tc>
        <w:tc>
          <w:tcPr>
            <w:tcW w:w="48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0A32F74A" w14:textId="77777777" w:rsidR="00A92A66" w:rsidRPr="00A92A66" w:rsidRDefault="00A92A66" w:rsidP="00A92A66">
            <w:pPr>
              <w:ind w:left="105" w:right="105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How clear and coherent is the reporting of ethics?   </w:t>
            </w:r>
          </w:p>
        </w:tc>
        <w:tc>
          <w:tcPr>
            <w:tcW w:w="622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604587FB" w14:textId="77777777" w:rsidR="00A92A66" w:rsidRPr="00A92A66" w:rsidRDefault="00A92A66" w:rsidP="00A92A66">
            <w:pPr>
              <w:ind w:left="105" w:right="105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As far as can be ascertained, how well was the study conducted?   </w:t>
            </w:r>
          </w:p>
        </w:tc>
      </w:tr>
      <w:tr w:rsidR="00A92A66" w:rsidRPr="00E40ECA" w14:paraId="71D7308F" w14:textId="77777777" w:rsidTr="00A92A66">
        <w:trPr>
          <w:trHeight w:val="585"/>
        </w:trPr>
        <w:tc>
          <w:tcPr>
            <w:tcW w:w="526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133BA4BA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proofErr w:type="spellStart"/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AlMahadin</w:t>
            </w:r>
            <w:proofErr w:type="spellEnd"/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, G., et al. (2020)  </w:t>
            </w:r>
          </w:p>
        </w:tc>
        <w:tc>
          <w:tcPr>
            <w:tcW w:w="684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722B20E6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437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7B9A13A2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71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60F02642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57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77F8AE48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536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1A42E71C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601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13A8E6AE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52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51A65BF4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560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76228910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431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25F11A75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52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2D90C6B5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647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2623DD2E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43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48E8F5DE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69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2C2D1C6B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48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59A7F562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622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1B7D9981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+  </w:t>
            </w:r>
          </w:p>
        </w:tc>
      </w:tr>
      <w:tr w:rsidR="00A92A66" w:rsidRPr="00E40ECA" w14:paraId="293F6470" w14:textId="77777777" w:rsidTr="00A92A66">
        <w:trPr>
          <w:trHeight w:val="585"/>
        </w:trPr>
        <w:tc>
          <w:tcPr>
            <w:tcW w:w="526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676EE51E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proofErr w:type="spellStart"/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Amini</w:t>
            </w:r>
            <w:proofErr w:type="spellEnd"/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, A., et al. (2019)  </w:t>
            </w:r>
          </w:p>
        </w:tc>
        <w:tc>
          <w:tcPr>
            <w:tcW w:w="684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2458A3D1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437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77913C53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-  </w:t>
            </w:r>
          </w:p>
        </w:tc>
        <w:tc>
          <w:tcPr>
            <w:tcW w:w="71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19C42D39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-  </w:t>
            </w:r>
          </w:p>
        </w:tc>
        <w:tc>
          <w:tcPr>
            <w:tcW w:w="57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16079AEF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-  </w:t>
            </w:r>
          </w:p>
        </w:tc>
        <w:tc>
          <w:tcPr>
            <w:tcW w:w="536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3CCF7148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-  </w:t>
            </w:r>
          </w:p>
        </w:tc>
        <w:tc>
          <w:tcPr>
            <w:tcW w:w="601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7D39A24E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-  </w:t>
            </w:r>
          </w:p>
        </w:tc>
        <w:tc>
          <w:tcPr>
            <w:tcW w:w="52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271491A9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-  </w:t>
            </w:r>
          </w:p>
        </w:tc>
        <w:tc>
          <w:tcPr>
            <w:tcW w:w="560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5B24B584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-  </w:t>
            </w:r>
          </w:p>
        </w:tc>
        <w:tc>
          <w:tcPr>
            <w:tcW w:w="431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2A5480D7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-  </w:t>
            </w:r>
          </w:p>
        </w:tc>
        <w:tc>
          <w:tcPr>
            <w:tcW w:w="52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06DF8390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?  </w:t>
            </w:r>
          </w:p>
        </w:tc>
        <w:tc>
          <w:tcPr>
            <w:tcW w:w="647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47C6DB6B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-  </w:t>
            </w:r>
          </w:p>
        </w:tc>
        <w:tc>
          <w:tcPr>
            <w:tcW w:w="43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32DC62E0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-  </w:t>
            </w:r>
          </w:p>
        </w:tc>
        <w:tc>
          <w:tcPr>
            <w:tcW w:w="69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4BC9FE65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-  </w:t>
            </w:r>
          </w:p>
        </w:tc>
        <w:tc>
          <w:tcPr>
            <w:tcW w:w="48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1F314C6C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622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414D9C02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-  </w:t>
            </w:r>
          </w:p>
        </w:tc>
      </w:tr>
      <w:tr w:rsidR="00A92A66" w:rsidRPr="00E40ECA" w14:paraId="52C19184" w14:textId="77777777" w:rsidTr="00A92A66">
        <w:trPr>
          <w:trHeight w:val="585"/>
        </w:trPr>
        <w:tc>
          <w:tcPr>
            <w:tcW w:w="526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68D9C37C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Clague-Baker, N., et al. (2023)  </w:t>
            </w:r>
          </w:p>
        </w:tc>
        <w:tc>
          <w:tcPr>
            <w:tcW w:w="684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052D4990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437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356BC0CD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71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01D047C0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57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2E5D4AF8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536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4C11EB1B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-  </w:t>
            </w:r>
          </w:p>
        </w:tc>
        <w:tc>
          <w:tcPr>
            <w:tcW w:w="601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66754193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52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3B618B48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-  </w:t>
            </w:r>
          </w:p>
        </w:tc>
        <w:tc>
          <w:tcPr>
            <w:tcW w:w="560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28290BB2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431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49B26A87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52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5CADA617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-  </w:t>
            </w:r>
          </w:p>
        </w:tc>
        <w:tc>
          <w:tcPr>
            <w:tcW w:w="647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0CC9B386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43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30F8D620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69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553B572D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48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608C331C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622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7D91AA3C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</w:tr>
      <w:tr w:rsidR="00A92A66" w:rsidRPr="00E40ECA" w14:paraId="61262DAB" w14:textId="77777777" w:rsidTr="00A92A66">
        <w:trPr>
          <w:trHeight w:val="585"/>
        </w:trPr>
        <w:tc>
          <w:tcPr>
            <w:tcW w:w="526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66F85589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Fisher, J. M., et al. (2016)  </w:t>
            </w:r>
          </w:p>
        </w:tc>
        <w:tc>
          <w:tcPr>
            <w:tcW w:w="684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5FF647C7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437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062C836D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71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74BA8FD0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57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342C06A4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536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18078098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601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72DD17D7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52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26E87E08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560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4037B42D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431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3407EFD3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52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2F884473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647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19B6BE9B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43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12BAF716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69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29A5B201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48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54AA8DE1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622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2E11CF73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+  </w:t>
            </w:r>
          </w:p>
        </w:tc>
      </w:tr>
      <w:tr w:rsidR="00A92A66" w:rsidRPr="00E40ECA" w14:paraId="3929A90C" w14:textId="77777777" w:rsidTr="00A92A66">
        <w:trPr>
          <w:trHeight w:val="585"/>
        </w:trPr>
        <w:tc>
          <w:tcPr>
            <w:tcW w:w="526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10B2EC84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Gaugler, J. E., et al. (2021)  </w:t>
            </w:r>
          </w:p>
        </w:tc>
        <w:tc>
          <w:tcPr>
            <w:tcW w:w="684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3B282CF1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437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0F50DABE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71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2BE45F8D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57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7332645C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536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6F4109D7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601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2D237704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52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44999C4F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560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540E63F5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431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471D7F00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52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519E0A66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647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3701DE5F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43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5DBCAAE4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69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29F4D880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48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31228104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622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13BC3A1E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+  </w:t>
            </w:r>
          </w:p>
        </w:tc>
      </w:tr>
      <w:tr w:rsidR="00A92A66" w:rsidRPr="00E40ECA" w14:paraId="45C50777" w14:textId="77777777" w:rsidTr="00A92A66">
        <w:trPr>
          <w:trHeight w:val="585"/>
        </w:trPr>
        <w:tc>
          <w:tcPr>
            <w:tcW w:w="526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0E4703B5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Groussard, P. Y., et al. (2018)  </w:t>
            </w:r>
          </w:p>
        </w:tc>
        <w:tc>
          <w:tcPr>
            <w:tcW w:w="684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55660221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437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456CA1DA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71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7389F751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57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0EE1D770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536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0912A4A7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601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2B4360A7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52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52DFB32B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560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6AE963EB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431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16AB0C69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52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3B07CA1F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647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34E1E705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43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596889E6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69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1A7F29A7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48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1B6DB121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622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5A310113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+  </w:t>
            </w:r>
          </w:p>
        </w:tc>
      </w:tr>
      <w:tr w:rsidR="00A92A66" w:rsidRPr="00E40ECA" w14:paraId="57F46D2B" w14:textId="77777777" w:rsidTr="00A92A66">
        <w:trPr>
          <w:trHeight w:val="585"/>
        </w:trPr>
        <w:tc>
          <w:tcPr>
            <w:tcW w:w="526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0327ECB3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Hassan, L., et al. (2017)  </w:t>
            </w:r>
          </w:p>
        </w:tc>
        <w:tc>
          <w:tcPr>
            <w:tcW w:w="684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2DB04CD9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437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5F80E5AF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71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6EF8605C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57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499597F1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536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0AF2CF65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601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200B1D2D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52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656B05C3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560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55C8EF71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431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1896A795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52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66A7B753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-  </w:t>
            </w:r>
          </w:p>
        </w:tc>
        <w:tc>
          <w:tcPr>
            <w:tcW w:w="647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4B30CDD5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43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2A5546B0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69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24858D67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  </w:t>
            </w:r>
          </w:p>
        </w:tc>
        <w:tc>
          <w:tcPr>
            <w:tcW w:w="48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328E7C7D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  </w:t>
            </w:r>
          </w:p>
        </w:tc>
        <w:tc>
          <w:tcPr>
            <w:tcW w:w="622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1F4A999C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  </w:t>
            </w:r>
          </w:p>
        </w:tc>
      </w:tr>
      <w:tr w:rsidR="00A92A66" w:rsidRPr="00E40ECA" w14:paraId="1697C3BD" w14:textId="77777777" w:rsidTr="00A92A66">
        <w:trPr>
          <w:trHeight w:val="585"/>
        </w:trPr>
        <w:tc>
          <w:tcPr>
            <w:tcW w:w="526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570CE44F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proofErr w:type="spellStart"/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Infarinato</w:t>
            </w:r>
            <w:proofErr w:type="spellEnd"/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, F., et al. (2020)  </w:t>
            </w:r>
          </w:p>
        </w:tc>
        <w:tc>
          <w:tcPr>
            <w:tcW w:w="684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249F94CD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437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191C37BE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71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6A93417F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57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2E449E4C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536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19799870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601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68D9B775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-  </w:t>
            </w:r>
          </w:p>
        </w:tc>
        <w:tc>
          <w:tcPr>
            <w:tcW w:w="52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035FFB3E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560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1436370B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431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7EEA5957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-  </w:t>
            </w:r>
          </w:p>
        </w:tc>
        <w:tc>
          <w:tcPr>
            <w:tcW w:w="52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7F724F38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647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5F5617D8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-  </w:t>
            </w:r>
          </w:p>
        </w:tc>
        <w:tc>
          <w:tcPr>
            <w:tcW w:w="43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04DDA718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69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465FED3B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48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691CBC09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622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0E6689AD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</w:tr>
      <w:tr w:rsidR="00A92A66" w:rsidRPr="00E40ECA" w14:paraId="64FAAAF8" w14:textId="77777777" w:rsidTr="00A92A66">
        <w:trPr>
          <w:trHeight w:val="585"/>
        </w:trPr>
        <w:tc>
          <w:tcPr>
            <w:tcW w:w="526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573CF7A9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Jacklin, K., et al. (2020)  </w:t>
            </w:r>
          </w:p>
        </w:tc>
        <w:tc>
          <w:tcPr>
            <w:tcW w:w="684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58F5EB9B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437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6D5C71A6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71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0E80CD11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57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7E47BDE5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536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214CE74A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601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1E51C758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52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42593D0E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-  </w:t>
            </w:r>
          </w:p>
        </w:tc>
        <w:tc>
          <w:tcPr>
            <w:tcW w:w="560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748823DD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431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25D4D710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52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714B4B5D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647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709724B8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-  </w:t>
            </w:r>
          </w:p>
        </w:tc>
        <w:tc>
          <w:tcPr>
            <w:tcW w:w="43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7168A34C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69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564D8F92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48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7889C2B4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622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57FF7E75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+  </w:t>
            </w:r>
          </w:p>
        </w:tc>
      </w:tr>
      <w:tr w:rsidR="00A92A66" w:rsidRPr="00E40ECA" w14:paraId="4B85D1FF" w14:textId="77777777" w:rsidTr="00A92A66">
        <w:trPr>
          <w:trHeight w:val="585"/>
        </w:trPr>
        <w:tc>
          <w:tcPr>
            <w:tcW w:w="526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7F7DD24B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Kearns, W. D., et al. (2022)  </w:t>
            </w:r>
          </w:p>
        </w:tc>
        <w:tc>
          <w:tcPr>
            <w:tcW w:w="684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18F97E29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437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3669A890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71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0E746299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57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21F74999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536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26CF2709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601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74193D70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52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0756E23C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560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2B31C488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431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2F4D59BE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52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45789AAD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647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3ED2B1B8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-  </w:t>
            </w:r>
          </w:p>
        </w:tc>
        <w:tc>
          <w:tcPr>
            <w:tcW w:w="43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33F8B5A3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69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675D073A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48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76EB342D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622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383DA912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+  </w:t>
            </w:r>
          </w:p>
        </w:tc>
      </w:tr>
      <w:tr w:rsidR="00A92A66" w:rsidRPr="00E40ECA" w14:paraId="7B29FC43" w14:textId="77777777" w:rsidTr="00A92A66">
        <w:trPr>
          <w:trHeight w:val="585"/>
        </w:trPr>
        <w:tc>
          <w:tcPr>
            <w:tcW w:w="526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67D5EFEA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Kenny, L., et al. (2022)  </w:t>
            </w:r>
          </w:p>
        </w:tc>
        <w:tc>
          <w:tcPr>
            <w:tcW w:w="684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1561C5DE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437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62F091AA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71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4211138E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57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2427FE89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536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2D5CA058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601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558009E3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52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2C0832F7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560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5197FDFA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431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4EF74E44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52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00825682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647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233D5780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43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03528BAB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69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10C4C6A6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48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68058DE2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622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3820F972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+  </w:t>
            </w:r>
          </w:p>
        </w:tc>
      </w:tr>
      <w:tr w:rsidR="00A92A66" w:rsidRPr="00E40ECA" w14:paraId="7D0C6FEE" w14:textId="77777777" w:rsidTr="00A92A66">
        <w:trPr>
          <w:trHeight w:val="585"/>
        </w:trPr>
        <w:tc>
          <w:tcPr>
            <w:tcW w:w="526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14BF9EF0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proofErr w:type="spellStart"/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Kettlewell</w:t>
            </w:r>
            <w:proofErr w:type="spellEnd"/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, J., et al. (2018)  </w:t>
            </w:r>
          </w:p>
        </w:tc>
        <w:tc>
          <w:tcPr>
            <w:tcW w:w="684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164115C3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437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59EC92A2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71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63C244EA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57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2EDAACB6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536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16208495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-  </w:t>
            </w:r>
          </w:p>
        </w:tc>
        <w:tc>
          <w:tcPr>
            <w:tcW w:w="601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788B0006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52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078CD35B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560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4094F033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-  </w:t>
            </w:r>
          </w:p>
        </w:tc>
        <w:tc>
          <w:tcPr>
            <w:tcW w:w="431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2CCF9976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52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333F21E7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-  </w:t>
            </w:r>
          </w:p>
        </w:tc>
        <w:tc>
          <w:tcPr>
            <w:tcW w:w="647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18047330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43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7DC3AADC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69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567EC37D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48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581E7F21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622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25000455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</w:tr>
      <w:tr w:rsidR="00A92A66" w:rsidRPr="00E40ECA" w14:paraId="64D1BDEA" w14:textId="77777777" w:rsidTr="00A92A66">
        <w:trPr>
          <w:trHeight w:val="585"/>
        </w:trPr>
        <w:tc>
          <w:tcPr>
            <w:tcW w:w="526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612F08AD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Koopman, R. J., et al. (2020)  </w:t>
            </w:r>
          </w:p>
        </w:tc>
        <w:tc>
          <w:tcPr>
            <w:tcW w:w="684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646CC16B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437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3B450747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71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62350DBA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57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285C77BB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536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7E6A0EA1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601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45C0448D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52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7C12BE0B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560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7611B09E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431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1FB18A92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52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791DCF8A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647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07AFCC6F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43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7E4275FE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69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56B58FE7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48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0E5E69B6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622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570A27F5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+  </w:t>
            </w:r>
          </w:p>
        </w:tc>
      </w:tr>
      <w:tr w:rsidR="00A92A66" w:rsidRPr="00E40ECA" w14:paraId="31137C77" w14:textId="77777777" w:rsidTr="00A92A66">
        <w:trPr>
          <w:trHeight w:val="585"/>
        </w:trPr>
        <w:tc>
          <w:tcPr>
            <w:tcW w:w="526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7622EBA9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proofErr w:type="spellStart"/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Lazarou</w:t>
            </w:r>
            <w:proofErr w:type="spellEnd"/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, I., et al. (2021)  </w:t>
            </w:r>
          </w:p>
        </w:tc>
        <w:tc>
          <w:tcPr>
            <w:tcW w:w="684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34B7A08A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437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0396A86D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71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45C80C5A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57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268EBFB9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536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4D5DECAE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-  </w:t>
            </w:r>
          </w:p>
        </w:tc>
        <w:tc>
          <w:tcPr>
            <w:tcW w:w="601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274DAC33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52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69D3E3F6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560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00DD407E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-  </w:t>
            </w:r>
          </w:p>
        </w:tc>
        <w:tc>
          <w:tcPr>
            <w:tcW w:w="431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42FFD95F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52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6C42E2CF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-  </w:t>
            </w:r>
          </w:p>
        </w:tc>
        <w:tc>
          <w:tcPr>
            <w:tcW w:w="647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5D040793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-  </w:t>
            </w:r>
          </w:p>
        </w:tc>
        <w:tc>
          <w:tcPr>
            <w:tcW w:w="43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7EA36D49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69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5EA49662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-  </w:t>
            </w:r>
          </w:p>
        </w:tc>
        <w:tc>
          <w:tcPr>
            <w:tcW w:w="48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6B2A1A05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622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49352BA6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</w:tr>
      <w:tr w:rsidR="00A92A66" w:rsidRPr="00E40ECA" w14:paraId="490683A2" w14:textId="77777777" w:rsidTr="00A92A66">
        <w:trPr>
          <w:trHeight w:val="585"/>
        </w:trPr>
        <w:tc>
          <w:tcPr>
            <w:tcW w:w="526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0ED04310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Morgan-Jones, P., et al. (2022)  </w:t>
            </w:r>
          </w:p>
        </w:tc>
        <w:tc>
          <w:tcPr>
            <w:tcW w:w="684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66A96DF7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437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0CEC7C91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71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6773865D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57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55F686C2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536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6D9CACAC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601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2E99276A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52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4489DAC2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560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779A28BA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431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7019691E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52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19E2A65A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647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27148750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43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5997DFE1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69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32749015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48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3CC84B33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622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6AF9A7A3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+  </w:t>
            </w:r>
          </w:p>
        </w:tc>
      </w:tr>
      <w:tr w:rsidR="00A92A66" w:rsidRPr="00E40ECA" w14:paraId="1EC423FD" w14:textId="77777777" w:rsidTr="00A92A66">
        <w:trPr>
          <w:trHeight w:val="585"/>
        </w:trPr>
        <w:tc>
          <w:tcPr>
            <w:tcW w:w="526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19F4C16F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lastRenderedPageBreak/>
              <w:t>Stavropoulos, T. G., et al. (2021)  </w:t>
            </w:r>
          </w:p>
        </w:tc>
        <w:tc>
          <w:tcPr>
            <w:tcW w:w="684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5DAD8229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437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646739A1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71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671AD46A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57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0B53DB2D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536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2B0BF9B5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601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05775C9D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52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4F28ADEE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560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66A55475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-  </w:t>
            </w:r>
          </w:p>
        </w:tc>
        <w:tc>
          <w:tcPr>
            <w:tcW w:w="431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6FA5F3E7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52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4C8AD83B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-  </w:t>
            </w:r>
          </w:p>
        </w:tc>
        <w:tc>
          <w:tcPr>
            <w:tcW w:w="647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05963E42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-  </w:t>
            </w:r>
          </w:p>
        </w:tc>
        <w:tc>
          <w:tcPr>
            <w:tcW w:w="43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6FDF0FE3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69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5B717438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-  </w:t>
            </w:r>
          </w:p>
        </w:tc>
        <w:tc>
          <w:tcPr>
            <w:tcW w:w="48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2A8472D2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622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36359A09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</w:tr>
      <w:tr w:rsidR="00A92A66" w:rsidRPr="00E40ECA" w14:paraId="1EAA4015" w14:textId="77777777" w:rsidTr="00A92A66">
        <w:trPr>
          <w:trHeight w:val="585"/>
        </w:trPr>
        <w:tc>
          <w:tcPr>
            <w:tcW w:w="526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65A563BF" w14:textId="0C7E91F4" w:rsidR="00A92A66" w:rsidRPr="00A92A66" w:rsidRDefault="00B53AAF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E40ECA">
              <w:rPr>
                <w:rFonts w:ascii="Times New Roman" w:hAnsi="Times New Roman" w:cs="Times New Roman"/>
                <w:sz w:val="11"/>
                <w:szCs w:val="11"/>
              </w:rPr>
              <w:t>Costa</w:t>
            </w:r>
            <w:r w:rsidRPr="00E40ECA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 xml:space="preserve"> </w:t>
            </w:r>
            <w:proofErr w:type="spellStart"/>
            <w:r w:rsidR="00A92A66"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Stutzel</w:t>
            </w:r>
            <w:proofErr w:type="spellEnd"/>
            <w:r w:rsidR="00A92A66"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, M. C., et al. (2019)  </w:t>
            </w:r>
          </w:p>
        </w:tc>
        <w:tc>
          <w:tcPr>
            <w:tcW w:w="684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14F07121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437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6730B130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71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520A731A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57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75EE7F2A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536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59915C7A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601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389595A7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52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5D9AFFA2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560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1E4DCD22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-  </w:t>
            </w:r>
          </w:p>
        </w:tc>
        <w:tc>
          <w:tcPr>
            <w:tcW w:w="431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29C35EAE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52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4713FE12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-  </w:t>
            </w:r>
          </w:p>
        </w:tc>
        <w:tc>
          <w:tcPr>
            <w:tcW w:w="647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6506CF9B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43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515749B2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69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1CB30A15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-  </w:t>
            </w:r>
          </w:p>
        </w:tc>
        <w:tc>
          <w:tcPr>
            <w:tcW w:w="48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1B9687FF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622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78EBF63C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</w:tr>
      <w:tr w:rsidR="00A92A66" w:rsidRPr="00E40ECA" w14:paraId="779C7D9F" w14:textId="77777777" w:rsidTr="00A92A66">
        <w:trPr>
          <w:trHeight w:val="585"/>
        </w:trPr>
        <w:tc>
          <w:tcPr>
            <w:tcW w:w="526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04691ECE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Thomas, S., et al. (2021)  </w:t>
            </w:r>
          </w:p>
        </w:tc>
        <w:tc>
          <w:tcPr>
            <w:tcW w:w="684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4FCF68A7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437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62EEA1C3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71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77C0A089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57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33DB9AC9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536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0ACDE3F8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601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17AF577F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52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3CBC51AB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560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1F95DF3F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431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53A22A5C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52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0F3FE74A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647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2198A986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43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78AC3086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69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00CE8363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48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0D932670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622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61365660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+  </w:t>
            </w:r>
          </w:p>
        </w:tc>
      </w:tr>
      <w:tr w:rsidR="00A92A66" w:rsidRPr="00E40ECA" w14:paraId="5C78590C" w14:textId="77777777" w:rsidTr="00A92A66">
        <w:trPr>
          <w:trHeight w:val="585"/>
        </w:trPr>
        <w:tc>
          <w:tcPr>
            <w:tcW w:w="526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498C2E34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proofErr w:type="spellStart"/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Tiersen</w:t>
            </w:r>
            <w:proofErr w:type="spellEnd"/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, F., et al. (2021)  </w:t>
            </w:r>
          </w:p>
        </w:tc>
        <w:tc>
          <w:tcPr>
            <w:tcW w:w="684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21D55AE2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437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110C495A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71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1F66AC7B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57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40F3B9A9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536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61264D1A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601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1568CDF1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52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70B154D0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560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5E0FAD97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431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1A8367A1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52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3E2B42F0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647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1CB3B48D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-  </w:t>
            </w:r>
          </w:p>
        </w:tc>
        <w:tc>
          <w:tcPr>
            <w:tcW w:w="43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35224403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69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7E98092B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48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29A4ADE9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622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2DB07DB7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+  </w:t>
            </w:r>
          </w:p>
        </w:tc>
      </w:tr>
      <w:tr w:rsidR="00A92A66" w:rsidRPr="00E40ECA" w14:paraId="20E8D224" w14:textId="77777777" w:rsidTr="00A92A66">
        <w:trPr>
          <w:trHeight w:val="585"/>
        </w:trPr>
        <w:tc>
          <w:tcPr>
            <w:tcW w:w="526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0FFD107B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 xml:space="preserve">Van </w:t>
            </w:r>
            <w:proofErr w:type="spellStart"/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Andel</w:t>
            </w:r>
            <w:proofErr w:type="spellEnd"/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, J., et al. (2015)  </w:t>
            </w:r>
          </w:p>
        </w:tc>
        <w:tc>
          <w:tcPr>
            <w:tcW w:w="684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7A6E0078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437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6914E7DD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71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620FF541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57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1940B501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536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626C9A8A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601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7B717C4B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52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4BBA331F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-  </w:t>
            </w:r>
          </w:p>
        </w:tc>
        <w:tc>
          <w:tcPr>
            <w:tcW w:w="560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4147F910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-  </w:t>
            </w:r>
          </w:p>
        </w:tc>
        <w:tc>
          <w:tcPr>
            <w:tcW w:w="431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012ABBA0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52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5F6C9050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647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62E926D3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-  </w:t>
            </w:r>
          </w:p>
        </w:tc>
        <w:tc>
          <w:tcPr>
            <w:tcW w:w="43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2583692F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69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3D670591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48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344D6F2E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622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19AF19F2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</w:tr>
      <w:tr w:rsidR="00A92A66" w:rsidRPr="00E40ECA" w14:paraId="5AF81A62" w14:textId="77777777" w:rsidTr="00A92A66">
        <w:trPr>
          <w:trHeight w:val="585"/>
        </w:trPr>
        <w:tc>
          <w:tcPr>
            <w:tcW w:w="526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6D3B40BF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 xml:space="preserve">van </w:t>
            </w:r>
            <w:proofErr w:type="spellStart"/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Westrhenen</w:t>
            </w:r>
            <w:proofErr w:type="spellEnd"/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, A., et al. (2021)  </w:t>
            </w:r>
          </w:p>
        </w:tc>
        <w:tc>
          <w:tcPr>
            <w:tcW w:w="684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152FDB9F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437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68091C61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71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4092A93A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57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5572F6CD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536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3673036B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601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7556FDC1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52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2551C5CF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560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4D1E50DE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431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1F11371B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52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727BD435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647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1388E773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43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0623D35D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69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27704D2F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48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1A4DD8F8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622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37897437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+  </w:t>
            </w:r>
          </w:p>
        </w:tc>
      </w:tr>
      <w:tr w:rsidR="00A92A66" w:rsidRPr="00E40ECA" w14:paraId="3B286B18" w14:textId="77777777" w:rsidTr="00A92A66">
        <w:trPr>
          <w:trHeight w:val="585"/>
        </w:trPr>
        <w:tc>
          <w:tcPr>
            <w:tcW w:w="526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7B18FECF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proofErr w:type="spellStart"/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Virbel</w:t>
            </w:r>
            <w:proofErr w:type="spellEnd"/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-Fleischman, C., et al. (2022)  </w:t>
            </w:r>
          </w:p>
        </w:tc>
        <w:tc>
          <w:tcPr>
            <w:tcW w:w="684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08F449E8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437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1EC402C1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71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60AA65CD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57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04105274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536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0137CB9D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601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548B0499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52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743C551F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560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499A6F03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431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44A19D62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52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071F8389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647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5F05C475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43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7B4EA45A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69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13040776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48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1C9EE999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622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1774611C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+  </w:t>
            </w:r>
          </w:p>
        </w:tc>
      </w:tr>
      <w:tr w:rsidR="00A92A66" w:rsidRPr="00E40ECA" w14:paraId="0F0313F8" w14:textId="77777777" w:rsidTr="00A92A66">
        <w:trPr>
          <w:trHeight w:val="585"/>
        </w:trPr>
        <w:tc>
          <w:tcPr>
            <w:tcW w:w="526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18A13E27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Voigt, I., et al. (2020)  </w:t>
            </w:r>
          </w:p>
        </w:tc>
        <w:tc>
          <w:tcPr>
            <w:tcW w:w="684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7CDA2E1D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437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59280778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71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6FB366E0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57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507E88E0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536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2155C9A0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-  </w:t>
            </w:r>
          </w:p>
        </w:tc>
        <w:tc>
          <w:tcPr>
            <w:tcW w:w="601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7324C734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52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64FB0C0D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560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0E0A39CC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-  </w:t>
            </w:r>
          </w:p>
        </w:tc>
        <w:tc>
          <w:tcPr>
            <w:tcW w:w="431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3958103D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52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0273D8CB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-  </w:t>
            </w:r>
          </w:p>
        </w:tc>
        <w:tc>
          <w:tcPr>
            <w:tcW w:w="647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3150950D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43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7B72DB21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69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004D75CE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48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36AD1A35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-  </w:t>
            </w:r>
          </w:p>
        </w:tc>
        <w:tc>
          <w:tcPr>
            <w:tcW w:w="622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29D329D7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-  </w:t>
            </w:r>
          </w:p>
        </w:tc>
      </w:tr>
      <w:tr w:rsidR="00A92A66" w:rsidRPr="00E40ECA" w14:paraId="1E3FDC6A" w14:textId="77777777" w:rsidTr="00A92A66">
        <w:trPr>
          <w:trHeight w:val="585"/>
        </w:trPr>
        <w:tc>
          <w:tcPr>
            <w:tcW w:w="526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0421C878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proofErr w:type="spellStart"/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Wendrich</w:t>
            </w:r>
            <w:proofErr w:type="spellEnd"/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 xml:space="preserve">, K. and </w:t>
            </w:r>
            <w:proofErr w:type="spellStart"/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Krabbenborg</w:t>
            </w:r>
            <w:proofErr w:type="spellEnd"/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, L. (2023)  </w:t>
            </w:r>
          </w:p>
        </w:tc>
        <w:tc>
          <w:tcPr>
            <w:tcW w:w="684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1F145FFD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437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6BB32FD2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71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543E6CFF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57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79E84714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536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5EFBBF4D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601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7AE6E288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52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068D7B63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-  </w:t>
            </w:r>
          </w:p>
        </w:tc>
        <w:tc>
          <w:tcPr>
            <w:tcW w:w="560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7CC341BA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431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69BD88AF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52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2731950A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647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342F76F4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43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1BF32BB6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69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5AE09A04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48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75816E6E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622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01767025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+  </w:t>
            </w:r>
          </w:p>
        </w:tc>
      </w:tr>
      <w:tr w:rsidR="00A92A66" w:rsidRPr="00E40ECA" w14:paraId="29367CE9" w14:textId="77777777" w:rsidTr="00A92A66">
        <w:trPr>
          <w:trHeight w:val="585"/>
        </w:trPr>
        <w:tc>
          <w:tcPr>
            <w:tcW w:w="526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6A178FB4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Wrede, C., et al. (2021)  </w:t>
            </w:r>
          </w:p>
        </w:tc>
        <w:tc>
          <w:tcPr>
            <w:tcW w:w="684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24F0E21B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437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481EE6FF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71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64909F86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57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1B44BE2F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536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3740D722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-  </w:t>
            </w:r>
          </w:p>
        </w:tc>
        <w:tc>
          <w:tcPr>
            <w:tcW w:w="601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4D8A06D2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52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43348D77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560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5223ECA4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431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473A2452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52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1C904857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647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6633F052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43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719754E6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69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55A0F6F6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48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1B2F1B81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622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793ED90F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+  </w:t>
            </w:r>
          </w:p>
        </w:tc>
      </w:tr>
      <w:tr w:rsidR="00A92A66" w:rsidRPr="00E40ECA" w14:paraId="674510BE" w14:textId="77777777" w:rsidTr="00A92A66">
        <w:trPr>
          <w:trHeight w:val="585"/>
        </w:trPr>
        <w:tc>
          <w:tcPr>
            <w:tcW w:w="526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2A62C0FA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Wrede, C., et al. (2022)  </w:t>
            </w:r>
          </w:p>
        </w:tc>
        <w:tc>
          <w:tcPr>
            <w:tcW w:w="684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2991F17E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437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5EEA2ADD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71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587B540C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57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0E54428E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536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5189EE2B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-  </w:t>
            </w:r>
          </w:p>
        </w:tc>
        <w:tc>
          <w:tcPr>
            <w:tcW w:w="601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3382C462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52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3AB4B87F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560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4216B242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431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7BC16ACF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52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462B896D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647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0F43E89A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43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3B3F12CB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69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7DC0CE15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48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68AF01C0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622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D9E2F3"/>
            <w:vAlign w:val="center"/>
            <w:hideMark/>
          </w:tcPr>
          <w:p w14:paraId="1CE301D6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+  </w:t>
            </w:r>
          </w:p>
        </w:tc>
      </w:tr>
      <w:tr w:rsidR="00A92A66" w:rsidRPr="00E40ECA" w14:paraId="28A26003" w14:textId="77777777" w:rsidTr="00A92A66">
        <w:trPr>
          <w:trHeight w:val="585"/>
        </w:trPr>
        <w:tc>
          <w:tcPr>
            <w:tcW w:w="526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hideMark/>
          </w:tcPr>
          <w:p w14:paraId="283F6310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proofErr w:type="spellStart"/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Ozanne</w:t>
            </w:r>
            <w:proofErr w:type="spellEnd"/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, A., et al. (2018)  </w:t>
            </w:r>
          </w:p>
        </w:tc>
        <w:tc>
          <w:tcPr>
            <w:tcW w:w="684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22C8311C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437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7510BFE8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71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1E9F2517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57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5A5E95EE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536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79AABC99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601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2612446D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52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25D7D367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560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63D5ED09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431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20F34B36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52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30992166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647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7DA3042B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43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71E3D5B6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69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4C8A9D21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48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7CBAD81F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622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27021500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+  </w:t>
            </w:r>
          </w:p>
        </w:tc>
      </w:tr>
      <w:tr w:rsidR="00A92A66" w:rsidRPr="00E40ECA" w14:paraId="53F51894" w14:textId="77777777" w:rsidTr="00A92A66">
        <w:trPr>
          <w:trHeight w:val="585"/>
        </w:trPr>
        <w:tc>
          <w:tcPr>
            <w:tcW w:w="526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hideMark/>
          </w:tcPr>
          <w:p w14:paraId="784A2D27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proofErr w:type="spellStart"/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Peeters</w:t>
            </w:r>
            <w:proofErr w:type="spellEnd"/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, M. W. H., et al. (2021)  </w:t>
            </w:r>
          </w:p>
        </w:tc>
        <w:tc>
          <w:tcPr>
            <w:tcW w:w="684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50B317BE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437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01A2C77E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71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5CCBDCBA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57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13DFAF01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536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074979BB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601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28CFAF89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52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428DE1E0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560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581F36AD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431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40815EB1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52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3E1A8FF5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647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1C1173D0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439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6494A2D0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698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353704DE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485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1AC2836E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  </w:t>
            </w:r>
          </w:p>
        </w:tc>
        <w:tc>
          <w:tcPr>
            <w:tcW w:w="622" w:type="dxa"/>
            <w:tcBorders>
              <w:top w:val="single" w:sz="6" w:space="0" w:color="8EAADB"/>
              <w:left w:val="single" w:sz="6" w:space="0" w:color="8EAADB"/>
              <w:bottom w:val="single" w:sz="6" w:space="0" w:color="8EAADB"/>
              <w:right w:val="single" w:sz="6" w:space="0" w:color="8EAADB"/>
            </w:tcBorders>
            <w:shd w:val="clear" w:color="auto" w:fill="auto"/>
            <w:vAlign w:val="center"/>
            <w:hideMark/>
          </w:tcPr>
          <w:p w14:paraId="3338D114" w14:textId="77777777" w:rsidR="00A92A66" w:rsidRPr="00A92A66" w:rsidRDefault="00A92A66" w:rsidP="00A92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</w:pPr>
            <w:r w:rsidRPr="00A92A66"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:lang w:eastAsia="en-GB"/>
                <w14:ligatures w14:val="none"/>
              </w:rPr>
              <w:t>++  </w:t>
            </w:r>
          </w:p>
        </w:tc>
      </w:tr>
    </w:tbl>
    <w:p w14:paraId="74D36A65" w14:textId="77777777" w:rsidR="00A92A66" w:rsidRPr="00317D26" w:rsidRDefault="00A92A66">
      <w:pPr>
        <w:rPr>
          <w:rFonts w:ascii="Times New Roman" w:hAnsi="Times New Roman" w:cs="Times New Roman"/>
        </w:rPr>
      </w:pPr>
    </w:p>
    <w:sectPr w:rsidR="00A92A66" w:rsidRPr="00317D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7D26"/>
    <w:rsid w:val="00317D26"/>
    <w:rsid w:val="0062443F"/>
    <w:rsid w:val="006D0D99"/>
    <w:rsid w:val="008D1FB6"/>
    <w:rsid w:val="00A92A66"/>
    <w:rsid w:val="00AC6C9A"/>
    <w:rsid w:val="00B53AAF"/>
    <w:rsid w:val="00CF0A2E"/>
    <w:rsid w:val="00E40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435AFE"/>
  <w15:chartTrackingRefBased/>
  <w15:docId w15:val="{A8E26B27-1487-AC44-BF00-3FB6B264CC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op">
    <w:name w:val="eop"/>
    <w:basedOn w:val="DefaultParagraphFont"/>
    <w:rsid w:val="00317D26"/>
  </w:style>
  <w:style w:type="paragraph" w:customStyle="1" w:styleId="msonormal0">
    <w:name w:val="msonormal"/>
    <w:basedOn w:val="Normal"/>
    <w:rsid w:val="00A92A6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paragraph">
    <w:name w:val="paragraph"/>
    <w:basedOn w:val="Normal"/>
    <w:rsid w:val="00A92A6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textrun">
    <w:name w:val="textrun"/>
    <w:basedOn w:val="DefaultParagraphFont"/>
    <w:rsid w:val="00A92A66"/>
  </w:style>
  <w:style w:type="character" w:customStyle="1" w:styleId="normaltextrun">
    <w:name w:val="normaltextrun"/>
    <w:basedOn w:val="DefaultParagraphFont"/>
    <w:rsid w:val="00A92A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230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299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043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4042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37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1967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84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1178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775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8587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694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1541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116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8795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856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7577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187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381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431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449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066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3931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686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51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25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8482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990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8108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404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2209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539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1916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522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5852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728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0164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07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4272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863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6007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462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2724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266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5987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624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1278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304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896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164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6877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029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6135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532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7699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999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2109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566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6812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600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7044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777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9332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622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6318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872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8880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755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6905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361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8409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509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868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312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9973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736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9256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32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1794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141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0920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939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2733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507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1313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491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5031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612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989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706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7675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856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9219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147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2698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939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7574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648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6848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646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892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175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2152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929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3808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133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3526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203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6719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026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2390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030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9648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36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482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521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676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589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5563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58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5093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676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9305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375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3639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566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768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645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5404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010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368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525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8779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158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7970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921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9799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917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2017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6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1090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73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9852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633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1540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909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3580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374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1952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301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8278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490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7975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327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8775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66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9764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663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3306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895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4116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079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6887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429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9275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228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744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312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2041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698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6578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992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0524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993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8094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617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9048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970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5187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682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7035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133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0066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882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0112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818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7321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038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1247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977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5245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586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3324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63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1208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025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6284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437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7655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880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2347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232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7232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975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71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171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4999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432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4825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034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8011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990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9897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593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5614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236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760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858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6414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797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2161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759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9668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090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9351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787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9384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308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9913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01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0126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816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2401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816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961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795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6643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232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019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301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0849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923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818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918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4613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29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6999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057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5081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015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5806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209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1293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257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6331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215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9774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593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2519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881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388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355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4009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003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2902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991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1733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406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3081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896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1754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688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5753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960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267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943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4255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836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7006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075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1874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08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2647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567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8440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167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456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364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4748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456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9083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727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2263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939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2789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56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3513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502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3728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855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0866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84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2524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591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5500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810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7486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049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3358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983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0951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529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0532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712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7838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230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6252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726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2219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246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4167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801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0358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978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1344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469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2327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870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4010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123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230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704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3741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619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6378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006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1637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930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0622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940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501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179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0772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008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294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954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1482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594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7908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868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7715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341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7588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873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1451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915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413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815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3543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515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7407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15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4279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271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9301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762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9530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301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2501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419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4263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222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7884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346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381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33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826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373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795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846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1096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432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7285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079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5117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298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3463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84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609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7775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9152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615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8652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582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9929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447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0645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818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9651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568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9149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794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7020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733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4778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982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949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533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2777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060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3499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526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405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267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3238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270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4304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189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3376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814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3121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384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8200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023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0087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005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1187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733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1235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572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8198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363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9359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33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8115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135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6438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514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2036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389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0251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884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4436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7267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6501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783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096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8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8247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251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6074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204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7564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5756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4317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414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7009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816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0718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966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1083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009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8845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323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2433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248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4471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253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6893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499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4953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028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4960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032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0545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681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4476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81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9543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848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0796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188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775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316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2288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201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1415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617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7456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957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3931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417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1238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699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747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874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0902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713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0269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274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5407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325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5189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565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2660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888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7341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835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4049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063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2211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586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003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575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8415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812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5155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765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6861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622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8852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353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2877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731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5876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074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8689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683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226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821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94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223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9665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364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2068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220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1261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988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4951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41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1536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22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6806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587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9008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492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8408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782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2911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30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5052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223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3206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482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0318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503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0917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367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8014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096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0755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032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6043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5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9459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728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781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699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6908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181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4335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723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1149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050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6786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300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2196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447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4821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385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7169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546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5286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418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2844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662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2531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267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0430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45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2320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912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0530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954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1259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814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1277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101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991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944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8667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136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2642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945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9931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707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8020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716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3452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347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2535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054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6915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923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5077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782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4084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479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8972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240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5093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18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9314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564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4864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462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5927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323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371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958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3116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875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5674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400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7575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439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8413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96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4989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333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5187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142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4850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187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0177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487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0308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883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9918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82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4840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108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6250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822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8137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481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1844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129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4172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752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6110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123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1428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294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3428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484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0797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336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6428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843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5068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280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6634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256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03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971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938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248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9547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238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3887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233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9486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933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0983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844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8472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474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252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922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9046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758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1741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031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1450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768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5110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962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0835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154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9652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586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4192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760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2702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714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2369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183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0448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824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4980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232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3697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032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5364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161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6596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67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9541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082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3342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008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9813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746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5194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947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8505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168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8446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531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2699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847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0404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515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1033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766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4296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561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9040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26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2203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240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113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76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4421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458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1991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992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1072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305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9293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048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0124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41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703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012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7412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738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4905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461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6912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382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1864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995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5378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786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2183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52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1040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856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4907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639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1839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533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5492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832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6944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232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5076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137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9299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236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9691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261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8285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462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0945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42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5638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56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8832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339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2746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769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3520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410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1792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980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0106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307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2910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100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9427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844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057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126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3226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437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315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498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343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038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7871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806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0649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607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5191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760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4796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778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5754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848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2463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69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3139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26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7963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523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0213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08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7299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436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6354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565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2161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512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4697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308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2914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216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2814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250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4914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149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9801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287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364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282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569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800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6502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227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7833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126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9886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448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5500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456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6836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749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8022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495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0288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001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164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81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3935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369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7036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617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539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927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3301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483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9239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051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6526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112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0809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121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1477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899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176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856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3735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426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9964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397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7379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370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6167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864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7866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758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6472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88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3799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118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9567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982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4657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770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4901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802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6002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106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6499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522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9569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205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542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134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4674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465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2336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854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6588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3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3310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245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5000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909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2119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798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7547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797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4859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786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4672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425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6893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126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0671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041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8224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212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3465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188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752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916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6282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711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3870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901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7545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273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44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204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3447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9888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532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9447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880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9649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502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726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851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0143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871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7134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37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0609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256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1120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362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2892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123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2267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916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380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846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198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805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1543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591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9284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274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4264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976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8508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892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5813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910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0915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461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6552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791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038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419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6792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243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5696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3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2324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36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4781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696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8218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103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4271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821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1818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426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4058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018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1769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871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0675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097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6583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479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0837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819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1451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399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9866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051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4304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73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0537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80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0190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270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3312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397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6473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180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6421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265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2882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278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1386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86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4675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884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6727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911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812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040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2365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924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9610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423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8778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81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0889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90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5156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854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2372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748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3789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23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170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702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5268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786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3879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070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6476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308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9590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135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4160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247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8004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190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1479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829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4390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542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5957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05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8096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96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5342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988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5329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341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9338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264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8222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513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6802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353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4985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642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0324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843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7071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045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9868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566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7576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124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4171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465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5419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96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1543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164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9682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993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959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108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1820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04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4170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121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7720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189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6968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421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5378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144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3488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101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759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90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0130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186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2392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011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1241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882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780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998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0182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309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3469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097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3066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545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1521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613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5979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072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616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882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9489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697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9989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469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9994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845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2843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485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5440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888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9128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021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7522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660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6049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708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2706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881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589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99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4050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424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8976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080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4212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119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6400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047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759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296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9273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289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2777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457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5507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723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4036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870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29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215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9760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358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0814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900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4047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055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3185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383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0905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347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0846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839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6761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247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0332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092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7616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994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5852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133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5860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148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6092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21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576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16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3380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622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0265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53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4537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472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9032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879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0682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51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763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955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5402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974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4808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452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3246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390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7768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006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4607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688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8661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643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2821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221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7520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641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7402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982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8815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255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8809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704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8422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258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1241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801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2437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15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4753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955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867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705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8178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498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6808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282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0128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40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7874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353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453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315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2368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123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5503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641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1028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211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9306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010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6601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622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5961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872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8101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664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0132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597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0975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369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3707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08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2961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1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0375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305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5071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17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9787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791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955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623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6829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9220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0875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597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7582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220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9975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027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4755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699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158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939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7101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063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9984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328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0605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503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8145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239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8787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895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2395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386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9253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859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5645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51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7742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599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2531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62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587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033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4251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115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7689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457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7165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081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9900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590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6834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978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0050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938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3102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080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7089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7237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159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597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2326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175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1034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867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761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718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6694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050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1331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780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3518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830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2845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613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7791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965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0583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570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0349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059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9007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419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3583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065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6968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561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0876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44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7439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531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3519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51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0119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803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647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288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108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695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1454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635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0565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827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9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484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7283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532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4439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367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8851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809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2141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298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2096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895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1801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340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4198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047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1845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568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7285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921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0406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40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6868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531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1035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61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6321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878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4483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604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2682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980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3856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55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699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618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6199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900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3474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634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654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534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0526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590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3155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138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7233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79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9268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1476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5124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450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5191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086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9544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866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9363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454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5669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948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5594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520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978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87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6795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006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7943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875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7366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400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4410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852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7746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343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7502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141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1767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518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6196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331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0230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108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5268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700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23</Words>
  <Characters>2987</Characters>
  <Application>Microsoft Office Word</Application>
  <DocSecurity>0</DocSecurity>
  <Lines>24</Lines>
  <Paragraphs>7</Paragraphs>
  <ScaleCrop>false</ScaleCrop>
  <Company/>
  <LinksUpToDate>false</LinksUpToDate>
  <CharactersWithSpaces>3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Hanrahan</dc:creator>
  <cp:keywords/>
  <dc:description/>
  <cp:lastModifiedBy>Megan Hanrahan</cp:lastModifiedBy>
  <cp:revision>5</cp:revision>
  <dcterms:created xsi:type="dcterms:W3CDTF">2024-03-08T15:23:00Z</dcterms:created>
  <dcterms:modified xsi:type="dcterms:W3CDTF">2024-03-08T15:28:00Z</dcterms:modified>
</cp:coreProperties>
</file>